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914400</wp:posOffset>
            </wp:positionH>
            <wp:positionV relativeFrom="margin">
              <wp:posOffset>-22860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 (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 (3,7)</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 (Appendix 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 (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 (2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 (22)</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 (22, Appendix 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 (22, Appendix 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 (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 (4)</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 (7)</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 (6)</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 (7)</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 (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 (8)</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 (9)</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 (11)</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 (11)</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 (1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1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 (1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 (1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 (14)</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15)</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 (15)</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 (1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 (15)</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 (n/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16)</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 (1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 (1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 (16)</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 (n/a)</w:t>
            </w:r>
          </w:p>
        </w:tc>
      </w:tr>
      <w:tr>
        <w:trPr>
          <w:trHeight w:val="924"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 (n/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18)</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 (1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 (1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  (n/a)</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 (2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 (2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 (15)</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 (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 (18)</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 (2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 (1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 (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 (19)</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 (19)</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 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 (appendix 6)</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 (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roma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2T23:33:00Z</dcterms:created>
  <dc:creator>JKitchen</dc:creator>
  <dc:description/>
  <cp:keywords/>
  <dc:language>en-US</dc:language>
  <cp:lastModifiedBy>M. Pook</cp:lastModifiedBy>
  <cp:lastPrinted>2019-06-17T11:29:00Z</cp:lastPrinted>
  <dcterms:modified xsi:type="dcterms:W3CDTF">2019-07-22T23:33:00Z</dcterms:modified>
  <cp:revision>2</cp:revision>
  <dc:subject/>
  <dc:title>Table 1  SPIRIT 2013 checklist: recommended items to address in a clinical trial protocol and related documents*</dc:title>
</cp:coreProperties>
</file>